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8F3" w:rsidRDefault="001318F3" w:rsidP="001318F3">
      <w:pPr>
        <w:widowControl/>
        <w:jc w:val="center"/>
        <w:rPr>
          <w:rFonts w:ascii="Times New Roman" w:eastAsia="DengXian" w:hAnsi="Times New Roman"/>
          <w:b/>
          <w:kern w:val="0"/>
          <w:sz w:val="28"/>
        </w:rPr>
      </w:pPr>
      <w:r w:rsidRPr="005A54B6">
        <w:rPr>
          <w:rFonts w:ascii="Times New Roman" w:eastAsia="DengXian" w:hAnsi="Times New Roman"/>
          <w:b/>
          <w:kern w:val="0"/>
          <w:sz w:val="28"/>
        </w:rPr>
        <w:t>List of Participating Hospitals</w:t>
      </w:r>
    </w:p>
    <w:p w:rsidR="001318F3" w:rsidRPr="00D932FA" w:rsidRDefault="001318F3" w:rsidP="001318F3">
      <w:pPr>
        <w:widowControl/>
        <w:jc w:val="left"/>
        <w:rPr>
          <w:rFonts w:ascii="Times New Roman" w:eastAsia="DengXian" w:hAnsi="Times New Roman"/>
          <w:b/>
          <w:kern w:val="0"/>
          <w:sz w:val="28"/>
        </w:rPr>
      </w:pP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proofErr w:type="spellStart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Nanfang</w:t>
      </w:r>
      <w:proofErr w:type="spellEnd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Hospital, Southern Medical University, Gu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The First Affiliated Hospital of Zhengzhou University, Zhe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West China Second University Hospital, Sichuan University, Chengd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Sichuan Provincial People’s Hospital, University of Electronic Science and Technology</w:t>
      </w:r>
    </w:p>
    <w:p w:rsidR="001318F3" w:rsidRPr="001318F3" w:rsidRDefault="001318F3" w:rsidP="001318F3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ind w:left="480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 of China, Chengd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Guangdong General Hospital, Guangdong Academy of Medical Sciences, Gu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Children’s Hospital of Chongqing Medical University, Chongqing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Guizhou Provincial People’s Hospital, Guizhou University, Guiyang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The Second Affiliated Hospital, Zhejiang University, H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Guilin Medical University Affiliated Hospital, Guilin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Tongji Hospital Affiliated to Tongji Medical College, </w:t>
      </w:r>
      <w:proofErr w:type="spellStart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Huazhong</w:t>
      </w:r>
      <w:proofErr w:type="spellEnd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University of Science and Technology, Wuhan, China;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The First Affiliated Hospital, Zhejiang University, H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The First Affiliated Hospital of Shenzhen University, Shenzhen University, Shenzhen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The Second Affiliated Hospital of Dalian Medical University, Dalian, Chin</w:t>
      </w:r>
      <w:r w:rsidRPr="001318F3">
        <w:rPr>
          <w:rFonts w:ascii="Times New Roman" w:eastAsia="DengXian" w:hAnsi="Times New Roman" w:hint="eastAsia"/>
          <w:iCs/>
          <w:color w:val="000000"/>
          <w:kern w:val="0"/>
          <w:sz w:val="24"/>
        </w:rPr>
        <w:t>a</w:t>
      </w: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proofErr w:type="spellStart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Huashan</w:t>
      </w:r>
      <w:proofErr w:type="spellEnd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Hospital, Fudan University, Shanghai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Zhong Da Hospital, Nanjing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Sun </w:t>
      </w:r>
      <w:proofErr w:type="spellStart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Yat-sen</w:t>
      </w:r>
      <w:proofErr w:type="spellEnd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Memorial Hospital, Sun </w:t>
      </w:r>
      <w:proofErr w:type="spellStart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Yat-sen</w:t>
      </w:r>
      <w:proofErr w:type="spellEnd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University, Gu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Children's Hospital of Nanjing Medical University, Nanjing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The Children Hospital of Zhejiang University, H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Anhui Provincial Children's Hospital, Hefei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Guangzhou Women and Children's Medical Center, Guangzhou Medical University, Guangzho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Children's Hospital of</w:t>
      </w:r>
      <w:bookmarkStart w:id="0" w:name="_GoBack"/>
      <w:bookmarkEnd w:id="0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Fudan University, Shanghai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lastRenderedPageBreak/>
        <w:t xml:space="preserve">Chengdu Women and Children’s Central Hospital, Chengdu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Shanghai Children's Medical Center, Shanghai </w:t>
      </w:r>
      <w:proofErr w:type="spellStart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Jiaotong</w:t>
      </w:r>
      <w:proofErr w:type="spellEnd"/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 University, Shanghai, China;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 xml:space="preserve">Jinan Children's Hospital, Jinan, China; </w:t>
      </w:r>
    </w:p>
    <w:p w:rsidR="001318F3" w:rsidRPr="001318F3" w:rsidRDefault="001318F3" w:rsidP="001318F3">
      <w:pPr>
        <w:widowControl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360" w:lineRule="auto"/>
        <w:contextualSpacing/>
        <w:jc w:val="left"/>
        <w:rPr>
          <w:rFonts w:ascii="Times New Roman" w:eastAsia="DengXian" w:hAnsi="Times New Roman"/>
          <w:iCs/>
          <w:color w:val="000000"/>
          <w:kern w:val="0"/>
          <w:sz w:val="24"/>
        </w:rPr>
      </w:pPr>
      <w:r w:rsidRPr="001318F3">
        <w:rPr>
          <w:rFonts w:ascii="Times New Roman" w:eastAsia="DengXian" w:hAnsi="Times New Roman"/>
          <w:iCs/>
          <w:color w:val="000000"/>
          <w:kern w:val="0"/>
          <w:sz w:val="24"/>
        </w:rPr>
        <w:t>Lanzhou University Second Hospital, Lanzhou, China.</w:t>
      </w:r>
    </w:p>
    <w:p w:rsidR="006C6E82" w:rsidRDefault="006C6E82"/>
    <w:sectPr w:rsidR="006C6E82" w:rsidSect="00EA00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461B10"/>
    <w:multiLevelType w:val="hybridMultilevel"/>
    <w:tmpl w:val="EDEAAE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F3"/>
    <w:rsid w:val="001318F3"/>
    <w:rsid w:val="006C6E82"/>
    <w:rsid w:val="00EA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85FD3"/>
  <w15:chartTrackingRefBased/>
  <w15:docId w15:val="{CCD70A88-7B9B-F748-A6E6-47FC7D6E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18F3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佃堃 刘</dc:creator>
  <cp:keywords/>
  <dc:description/>
  <cp:lastModifiedBy>佃堃 刘</cp:lastModifiedBy>
  <cp:revision>1</cp:revision>
  <dcterms:created xsi:type="dcterms:W3CDTF">2018-08-22T16:14:00Z</dcterms:created>
  <dcterms:modified xsi:type="dcterms:W3CDTF">2018-08-22T16:15:00Z</dcterms:modified>
</cp:coreProperties>
</file>